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9DFD3" w14:textId="6A8B98C8" w:rsidR="00127098" w:rsidRPr="00127098" w:rsidRDefault="00AA3C00" w:rsidP="00127098">
      <w:pPr>
        <w:spacing w:line="480" w:lineRule="auto"/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S2 </w:t>
      </w:r>
      <w:r w:rsidR="00127098" w:rsidRPr="00127098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Table. Descriptive Statistics of Situation Characteristics</w:t>
      </w:r>
      <w:r w:rsidR="00127098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(retrospective pre vs. follow-up)</w:t>
      </w:r>
    </w:p>
    <w:tbl>
      <w:tblPr>
        <w:tblW w:w="13545" w:type="dxa"/>
        <w:tblLayout w:type="fixed"/>
        <w:tblLook w:val="04A0" w:firstRow="1" w:lastRow="0" w:firstColumn="1" w:lastColumn="0" w:noHBand="0" w:noVBand="1"/>
      </w:tblPr>
      <w:tblGrid>
        <w:gridCol w:w="903"/>
        <w:gridCol w:w="907"/>
        <w:gridCol w:w="1066"/>
        <w:gridCol w:w="1819"/>
        <w:gridCol w:w="2274"/>
        <w:gridCol w:w="1380"/>
        <w:gridCol w:w="788"/>
        <w:gridCol w:w="943"/>
        <w:gridCol w:w="1735"/>
        <w:gridCol w:w="785"/>
        <w:gridCol w:w="945"/>
      </w:tblGrid>
      <w:tr w:rsidR="00127098" w:rsidRPr="00127098" w14:paraId="1BD94763" w14:textId="77777777" w:rsidTr="004B1020">
        <w:trPr>
          <w:trHeight w:val="422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C60BE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8309E" w14:textId="19C733A5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M </w:t>
            </w:r>
            <w:r w:rsidRPr="0012709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br/>
            </w:r>
            <w:r w:rsidR="00F65762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T2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DDDD6" w14:textId="29DE2863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M </w:t>
            </w:r>
            <w:r w:rsidRPr="0012709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br/>
            </w:r>
            <w:r w:rsidR="00F65762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bef</w:t>
            </w:r>
            <w:r w:rsidR="0034575F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o</w:t>
            </w:r>
            <w:r w:rsidR="00F65762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r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543CAC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M</w:t>
            </w:r>
          </w:p>
          <w:p w14:paraId="4AA87BE8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differenc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662ED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M</w:t>
            </w:r>
          </w:p>
          <w:p w14:paraId="562DEA4C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vertAlign w:val="subscript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 xml:space="preserve">difference </w:t>
            </w:r>
            <w:proofErr w:type="spellStart"/>
            <w:r w:rsidRPr="00127098">
              <w:rPr>
                <w:rFonts w:ascii="Times New Roman" w:eastAsia="Calibri" w:hAnsi="Times New Roman" w:cs="Times New Roman"/>
                <w:i/>
                <w:color w:val="000000"/>
                <w:sz w:val="19"/>
                <w:szCs w:val="19"/>
                <w:lang w:val="en-US"/>
              </w:rPr>
              <w:t>d</w:t>
            </w:r>
            <w:r w:rsidRPr="0012709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25B66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Consistency</w:t>
            </w:r>
          </w:p>
          <w:p w14:paraId="35F92036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r 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558E63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SD</w:t>
            </w:r>
          </w:p>
          <w:p w14:paraId="3A442C7B" w14:textId="14046C4C" w:rsidR="00127098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T2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B2D38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SD</w:t>
            </w:r>
          </w:p>
          <w:p w14:paraId="7EB2A292" w14:textId="578F48AD" w:rsidR="00127098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befor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13A417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 xml:space="preserve">Variance </w:t>
            </w:r>
          </w:p>
          <w:p w14:paraId="5A8AD34E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2709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Ratio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D94615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</w:p>
          <w:p w14:paraId="6B3D8F1E" w14:textId="69112D15" w:rsidR="00EE0368" w:rsidRDefault="00ED51DB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IC</w:t>
            </w:r>
            <w:r w:rsidR="00127098" w:rsidRPr="0012709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</w:p>
          <w:p w14:paraId="1C6258F1" w14:textId="7FB559A8" w:rsidR="00127098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T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AC9B4" w14:textId="77777777" w:rsidR="00127098" w:rsidRPr="00127098" w:rsidRDefault="00127098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</w:p>
          <w:p w14:paraId="71D4639C" w14:textId="77777777" w:rsidR="00ED51DB" w:rsidRDefault="00ED51DB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IC</w:t>
            </w:r>
          </w:p>
          <w:p w14:paraId="4718C20D" w14:textId="33F24F2E" w:rsidR="00127098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  <w:t>before</w:t>
            </w:r>
          </w:p>
        </w:tc>
      </w:tr>
      <w:tr w:rsidR="00F65762" w:rsidRPr="00127098" w14:paraId="5F688C39" w14:textId="77777777" w:rsidTr="004B1020">
        <w:trPr>
          <w:trHeight w:val="210"/>
        </w:trPr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7994728F" w14:textId="693A5CC7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u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4EFBD0BC" w14:textId="29C70BC8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2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14:paraId="2D838EA5" w14:textId="4777E6E2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37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bottom"/>
          </w:tcPr>
          <w:p w14:paraId="2B041B52" w14:textId="76A32F68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t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4.77, </w:t>
            </w: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p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&lt;</w:t>
            </w:r>
            <w:r w:rsidR="00EA0957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01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bottom"/>
          </w:tcPr>
          <w:p w14:paraId="5798E849" w14:textId="5E14BF85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EE0368">
              <w:rPr>
                <w:rFonts w:ascii="Times New Roman" w:eastAsia="Calibri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d</w:t>
            </w:r>
            <w:r w:rsidRPr="00EE0368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3[0.13,0.32]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14:paraId="20142E02" w14:textId="352F08E5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14:paraId="4135D55F" w14:textId="6DDDF1C9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494784C3" w14:textId="489DD119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bottom"/>
          </w:tcPr>
          <w:p w14:paraId="57BD1237" w14:textId="66997211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[0.68,1.02]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0B70BEF8" w14:textId="4F66F053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7F5AF4A6" w14:textId="1C320BD3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</w:t>
            </w:r>
          </w:p>
        </w:tc>
      </w:tr>
      <w:tr w:rsidR="00F65762" w:rsidRPr="00127098" w14:paraId="1D0AD40C" w14:textId="77777777" w:rsidTr="004B1020">
        <w:trPr>
          <w:trHeight w:val="227"/>
        </w:trPr>
        <w:tc>
          <w:tcPr>
            <w:tcW w:w="903" w:type="dxa"/>
            <w:vAlign w:val="bottom"/>
          </w:tcPr>
          <w:p w14:paraId="48D853BA" w14:textId="5D10FEFF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t</w:t>
            </w:r>
          </w:p>
        </w:tc>
        <w:tc>
          <w:tcPr>
            <w:tcW w:w="907" w:type="dxa"/>
            <w:vAlign w:val="bottom"/>
          </w:tcPr>
          <w:p w14:paraId="2E10EB6D" w14:textId="3527E71C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42</w:t>
            </w:r>
          </w:p>
        </w:tc>
        <w:tc>
          <w:tcPr>
            <w:tcW w:w="1066" w:type="dxa"/>
            <w:vAlign w:val="bottom"/>
          </w:tcPr>
          <w:p w14:paraId="5A247ACE" w14:textId="7F59A8A0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67</w:t>
            </w:r>
          </w:p>
        </w:tc>
        <w:tc>
          <w:tcPr>
            <w:tcW w:w="1819" w:type="dxa"/>
            <w:vAlign w:val="bottom"/>
          </w:tcPr>
          <w:p w14:paraId="4488123E" w14:textId="6DC6D45A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t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6.38, </w:t>
            </w: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p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&lt;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01</w:t>
            </w:r>
          </w:p>
        </w:tc>
        <w:tc>
          <w:tcPr>
            <w:tcW w:w="2274" w:type="dxa"/>
            <w:vAlign w:val="bottom"/>
          </w:tcPr>
          <w:p w14:paraId="3330B375" w14:textId="5D0441C8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EE0368">
              <w:rPr>
                <w:rFonts w:ascii="Times New Roman" w:eastAsia="Calibri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d</w:t>
            </w:r>
            <w:r w:rsidRPr="00EE0368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[0.21,0.40]</w:t>
            </w:r>
          </w:p>
        </w:tc>
        <w:tc>
          <w:tcPr>
            <w:tcW w:w="1380" w:type="dxa"/>
            <w:vAlign w:val="bottom"/>
          </w:tcPr>
          <w:p w14:paraId="6E616EA9" w14:textId="18D2C153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788" w:type="dxa"/>
            <w:vAlign w:val="bottom"/>
          </w:tcPr>
          <w:p w14:paraId="2ADF3D76" w14:textId="435B1311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943" w:type="dxa"/>
            <w:vAlign w:val="bottom"/>
          </w:tcPr>
          <w:p w14:paraId="51459947" w14:textId="03D41554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735" w:type="dxa"/>
            <w:vAlign w:val="bottom"/>
          </w:tcPr>
          <w:p w14:paraId="76162895" w14:textId="27B9E79E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[0.86,1.13]</w:t>
            </w:r>
          </w:p>
        </w:tc>
        <w:tc>
          <w:tcPr>
            <w:tcW w:w="785" w:type="dxa"/>
            <w:vAlign w:val="bottom"/>
          </w:tcPr>
          <w:p w14:paraId="4B1FDCA1" w14:textId="69774F18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945" w:type="dxa"/>
            <w:vAlign w:val="bottom"/>
          </w:tcPr>
          <w:p w14:paraId="205FFA1C" w14:textId="3A6B9E0E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4</w:t>
            </w:r>
          </w:p>
        </w:tc>
      </w:tr>
      <w:tr w:rsidR="00F65762" w:rsidRPr="00127098" w14:paraId="5D7F2B70" w14:textId="77777777" w:rsidTr="004B1020">
        <w:trPr>
          <w:trHeight w:val="210"/>
        </w:trPr>
        <w:tc>
          <w:tcPr>
            <w:tcW w:w="903" w:type="dxa"/>
            <w:vAlign w:val="bottom"/>
          </w:tcPr>
          <w:p w14:paraId="43759BF6" w14:textId="5B9B2EAC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dv</w:t>
            </w:r>
          </w:p>
        </w:tc>
        <w:tc>
          <w:tcPr>
            <w:tcW w:w="907" w:type="dxa"/>
            <w:vAlign w:val="bottom"/>
          </w:tcPr>
          <w:p w14:paraId="11ED10C6" w14:textId="07EFEED0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1</w:t>
            </w:r>
          </w:p>
        </w:tc>
        <w:tc>
          <w:tcPr>
            <w:tcW w:w="1066" w:type="dxa"/>
            <w:vAlign w:val="bottom"/>
          </w:tcPr>
          <w:p w14:paraId="4EA93EB1" w14:textId="6EC85FF0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7</w:t>
            </w:r>
          </w:p>
        </w:tc>
        <w:tc>
          <w:tcPr>
            <w:tcW w:w="1819" w:type="dxa"/>
            <w:vAlign w:val="bottom"/>
          </w:tcPr>
          <w:p w14:paraId="4DD6E012" w14:textId="69A0B148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t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.14,</w:t>
            </w: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 p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253</w:t>
            </w:r>
          </w:p>
        </w:tc>
        <w:tc>
          <w:tcPr>
            <w:tcW w:w="2274" w:type="dxa"/>
            <w:vAlign w:val="bottom"/>
          </w:tcPr>
          <w:p w14:paraId="475EEF3A" w14:textId="075C8827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EE0368">
              <w:rPr>
                <w:rFonts w:ascii="Times New Roman" w:eastAsia="Calibri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d</w:t>
            </w:r>
            <w:r w:rsidRPr="00EE0368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5[-0.15,0.04]</w:t>
            </w:r>
          </w:p>
        </w:tc>
        <w:tc>
          <w:tcPr>
            <w:tcW w:w="1380" w:type="dxa"/>
            <w:vAlign w:val="bottom"/>
          </w:tcPr>
          <w:p w14:paraId="200C51FF" w14:textId="1364FFAE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788" w:type="dxa"/>
            <w:vAlign w:val="bottom"/>
          </w:tcPr>
          <w:p w14:paraId="13B279E2" w14:textId="4538F639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943" w:type="dxa"/>
            <w:vAlign w:val="bottom"/>
          </w:tcPr>
          <w:p w14:paraId="40FA8933" w14:textId="0E2ABCA6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735" w:type="dxa"/>
            <w:vAlign w:val="bottom"/>
          </w:tcPr>
          <w:p w14:paraId="666E48E9" w14:textId="21F77264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6[0.88,1.28]</w:t>
            </w:r>
          </w:p>
        </w:tc>
        <w:tc>
          <w:tcPr>
            <w:tcW w:w="785" w:type="dxa"/>
            <w:vAlign w:val="bottom"/>
          </w:tcPr>
          <w:p w14:paraId="2FEFF540" w14:textId="054A2F9E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945" w:type="dxa"/>
            <w:vAlign w:val="bottom"/>
          </w:tcPr>
          <w:p w14:paraId="23A07397" w14:textId="59A2E089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0</w:t>
            </w:r>
          </w:p>
        </w:tc>
      </w:tr>
      <w:tr w:rsidR="00F65762" w:rsidRPr="00127098" w14:paraId="000AF74B" w14:textId="77777777" w:rsidTr="004B1020">
        <w:trPr>
          <w:trHeight w:val="210"/>
        </w:trPr>
        <w:tc>
          <w:tcPr>
            <w:tcW w:w="903" w:type="dxa"/>
            <w:vAlign w:val="bottom"/>
          </w:tcPr>
          <w:p w14:paraId="72B261BE" w14:textId="2CA9235A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t</w:t>
            </w:r>
          </w:p>
        </w:tc>
        <w:tc>
          <w:tcPr>
            <w:tcW w:w="907" w:type="dxa"/>
            <w:vAlign w:val="bottom"/>
          </w:tcPr>
          <w:p w14:paraId="405CB21B" w14:textId="65B5F97F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2</w:t>
            </w:r>
          </w:p>
        </w:tc>
        <w:tc>
          <w:tcPr>
            <w:tcW w:w="1066" w:type="dxa"/>
            <w:vAlign w:val="bottom"/>
          </w:tcPr>
          <w:p w14:paraId="3F2987DB" w14:textId="2F5AEA0B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32</w:t>
            </w:r>
          </w:p>
        </w:tc>
        <w:tc>
          <w:tcPr>
            <w:tcW w:w="1819" w:type="dxa"/>
            <w:vAlign w:val="bottom"/>
          </w:tcPr>
          <w:p w14:paraId="374DB26D" w14:textId="033A71CC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t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33,</w:t>
            </w: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 p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01</w:t>
            </w:r>
          </w:p>
        </w:tc>
        <w:tc>
          <w:tcPr>
            <w:tcW w:w="2274" w:type="dxa"/>
            <w:vAlign w:val="bottom"/>
          </w:tcPr>
          <w:p w14:paraId="3AC2DF95" w14:textId="03DFE244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EE0368">
              <w:rPr>
                <w:rFonts w:ascii="Times New Roman" w:eastAsia="Calibri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d</w:t>
            </w:r>
            <w:r w:rsidRPr="00EE0368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[0.26,0.44]</w:t>
            </w:r>
          </w:p>
        </w:tc>
        <w:tc>
          <w:tcPr>
            <w:tcW w:w="1380" w:type="dxa"/>
            <w:vAlign w:val="bottom"/>
          </w:tcPr>
          <w:p w14:paraId="610824C1" w14:textId="739291E3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788" w:type="dxa"/>
            <w:vAlign w:val="bottom"/>
          </w:tcPr>
          <w:p w14:paraId="1076E0D9" w14:textId="170DC937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943" w:type="dxa"/>
            <w:vAlign w:val="bottom"/>
          </w:tcPr>
          <w:p w14:paraId="3B9CAB6A" w14:textId="501BA59C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1735" w:type="dxa"/>
            <w:vAlign w:val="bottom"/>
          </w:tcPr>
          <w:p w14:paraId="0468DF66" w14:textId="2CEC1F93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1[1.13,1.53]</w:t>
            </w:r>
          </w:p>
        </w:tc>
        <w:tc>
          <w:tcPr>
            <w:tcW w:w="785" w:type="dxa"/>
            <w:vAlign w:val="bottom"/>
          </w:tcPr>
          <w:p w14:paraId="464EF005" w14:textId="18703BBE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945" w:type="dxa"/>
            <w:vAlign w:val="bottom"/>
          </w:tcPr>
          <w:p w14:paraId="5D5AD0D9" w14:textId="27DF9CF0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</w:tr>
      <w:tr w:rsidR="00F65762" w:rsidRPr="00127098" w14:paraId="5220F3F2" w14:textId="77777777" w:rsidTr="004B1020">
        <w:trPr>
          <w:trHeight w:val="227"/>
        </w:trPr>
        <w:tc>
          <w:tcPr>
            <w:tcW w:w="903" w:type="dxa"/>
            <w:vAlign w:val="bottom"/>
          </w:tcPr>
          <w:p w14:paraId="3FBD9F49" w14:textId="02A471B2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os</w:t>
            </w:r>
          </w:p>
        </w:tc>
        <w:tc>
          <w:tcPr>
            <w:tcW w:w="907" w:type="dxa"/>
            <w:vAlign w:val="bottom"/>
          </w:tcPr>
          <w:p w14:paraId="68947F59" w14:textId="1860C451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35</w:t>
            </w:r>
          </w:p>
        </w:tc>
        <w:tc>
          <w:tcPr>
            <w:tcW w:w="1066" w:type="dxa"/>
            <w:vAlign w:val="bottom"/>
          </w:tcPr>
          <w:p w14:paraId="23E659EB" w14:textId="777E255B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69</w:t>
            </w:r>
          </w:p>
        </w:tc>
        <w:tc>
          <w:tcPr>
            <w:tcW w:w="1819" w:type="dxa"/>
            <w:vAlign w:val="bottom"/>
          </w:tcPr>
          <w:p w14:paraId="57144504" w14:textId="1EC6BEB6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t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56,</w:t>
            </w: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 p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01</w:t>
            </w:r>
          </w:p>
        </w:tc>
        <w:tc>
          <w:tcPr>
            <w:tcW w:w="2274" w:type="dxa"/>
            <w:vAlign w:val="bottom"/>
          </w:tcPr>
          <w:p w14:paraId="3FA89095" w14:textId="3EF7F09E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EE0368">
              <w:rPr>
                <w:rFonts w:ascii="Times New Roman" w:eastAsia="Calibri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d</w:t>
            </w:r>
            <w:r w:rsidRPr="00EE0368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5[0.36,0.55]</w:t>
            </w:r>
          </w:p>
        </w:tc>
        <w:tc>
          <w:tcPr>
            <w:tcW w:w="1380" w:type="dxa"/>
            <w:vAlign w:val="bottom"/>
          </w:tcPr>
          <w:p w14:paraId="40BF6DB5" w14:textId="7827EA13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788" w:type="dxa"/>
            <w:vAlign w:val="bottom"/>
          </w:tcPr>
          <w:p w14:paraId="0AE0A0D5" w14:textId="2E07B93B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943" w:type="dxa"/>
            <w:vAlign w:val="bottom"/>
          </w:tcPr>
          <w:p w14:paraId="6686CA51" w14:textId="07265127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1735" w:type="dxa"/>
            <w:vAlign w:val="bottom"/>
          </w:tcPr>
          <w:p w14:paraId="5C0C7571" w14:textId="79841B8C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1[0.86,1.19]</w:t>
            </w:r>
          </w:p>
        </w:tc>
        <w:tc>
          <w:tcPr>
            <w:tcW w:w="785" w:type="dxa"/>
            <w:vAlign w:val="bottom"/>
          </w:tcPr>
          <w:p w14:paraId="65025F18" w14:textId="31A75984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945" w:type="dxa"/>
            <w:vAlign w:val="bottom"/>
          </w:tcPr>
          <w:p w14:paraId="2706FCE7" w14:textId="3B483AF9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9</w:t>
            </w:r>
          </w:p>
        </w:tc>
      </w:tr>
      <w:tr w:rsidR="00F65762" w:rsidRPr="00127098" w14:paraId="13B2A8BD" w14:textId="77777777" w:rsidTr="004B1020">
        <w:trPr>
          <w:trHeight w:val="210"/>
        </w:trPr>
        <w:tc>
          <w:tcPr>
            <w:tcW w:w="903" w:type="dxa"/>
            <w:vAlign w:val="bottom"/>
          </w:tcPr>
          <w:p w14:paraId="553B766F" w14:textId="143FF3D6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eg</w:t>
            </w:r>
          </w:p>
        </w:tc>
        <w:tc>
          <w:tcPr>
            <w:tcW w:w="907" w:type="dxa"/>
            <w:vAlign w:val="bottom"/>
          </w:tcPr>
          <w:p w14:paraId="653B7343" w14:textId="08255E2D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27</w:t>
            </w:r>
          </w:p>
        </w:tc>
        <w:tc>
          <w:tcPr>
            <w:tcW w:w="1066" w:type="dxa"/>
            <w:vAlign w:val="bottom"/>
          </w:tcPr>
          <w:p w14:paraId="34C1C39B" w14:textId="723DC5A2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24</w:t>
            </w:r>
          </w:p>
        </w:tc>
        <w:tc>
          <w:tcPr>
            <w:tcW w:w="1819" w:type="dxa"/>
            <w:vAlign w:val="bottom"/>
          </w:tcPr>
          <w:p w14:paraId="0879EB3A" w14:textId="6786967E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t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61,</w:t>
            </w: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 p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541</w:t>
            </w:r>
          </w:p>
        </w:tc>
        <w:tc>
          <w:tcPr>
            <w:tcW w:w="2274" w:type="dxa"/>
            <w:vAlign w:val="bottom"/>
          </w:tcPr>
          <w:p w14:paraId="4841C259" w14:textId="48D6B3CA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EE0368">
              <w:rPr>
                <w:rFonts w:ascii="Times New Roman" w:eastAsia="Calibri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d</w:t>
            </w:r>
            <w:r w:rsidRPr="00EE0368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[-0.12,0.06]</w:t>
            </w:r>
          </w:p>
        </w:tc>
        <w:tc>
          <w:tcPr>
            <w:tcW w:w="1380" w:type="dxa"/>
            <w:vAlign w:val="bottom"/>
          </w:tcPr>
          <w:p w14:paraId="1DC9A59A" w14:textId="094E2E93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788" w:type="dxa"/>
            <w:vAlign w:val="bottom"/>
          </w:tcPr>
          <w:p w14:paraId="5BE2D38B" w14:textId="7738F3FA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943" w:type="dxa"/>
            <w:vAlign w:val="bottom"/>
          </w:tcPr>
          <w:p w14:paraId="27DA6A18" w14:textId="6B286095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1735" w:type="dxa"/>
            <w:vAlign w:val="bottom"/>
          </w:tcPr>
          <w:p w14:paraId="0124D218" w14:textId="5C21BF32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8[0.93,1.25]</w:t>
            </w:r>
          </w:p>
        </w:tc>
        <w:tc>
          <w:tcPr>
            <w:tcW w:w="785" w:type="dxa"/>
            <w:vAlign w:val="bottom"/>
          </w:tcPr>
          <w:p w14:paraId="7C9C9F1C" w14:textId="47AFE8C9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945" w:type="dxa"/>
            <w:vAlign w:val="bottom"/>
          </w:tcPr>
          <w:p w14:paraId="1F90DE73" w14:textId="17950567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9</w:t>
            </w:r>
          </w:p>
        </w:tc>
      </w:tr>
      <w:tr w:rsidR="00F65762" w:rsidRPr="00127098" w14:paraId="3A336FDA" w14:textId="77777777" w:rsidTr="004B1020">
        <w:trPr>
          <w:trHeight w:val="210"/>
        </w:trPr>
        <w:tc>
          <w:tcPr>
            <w:tcW w:w="903" w:type="dxa"/>
            <w:vAlign w:val="bottom"/>
          </w:tcPr>
          <w:p w14:paraId="48000EA9" w14:textId="65A1044D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c</w:t>
            </w:r>
          </w:p>
        </w:tc>
        <w:tc>
          <w:tcPr>
            <w:tcW w:w="907" w:type="dxa"/>
            <w:vAlign w:val="bottom"/>
          </w:tcPr>
          <w:p w14:paraId="453F457B" w14:textId="3B395FCB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38</w:t>
            </w:r>
          </w:p>
        </w:tc>
        <w:tc>
          <w:tcPr>
            <w:tcW w:w="1066" w:type="dxa"/>
            <w:vAlign w:val="bottom"/>
          </w:tcPr>
          <w:p w14:paraId="27596297" w14:textId="207C08DC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35</w:t>
            </w:r>
          </w:p>
        </w:tc>
        <w:tc>
          <w:tcPr>
            <w:tcW w:w="1819" w:type="dxa"/>
            <w:vAlign w:val="bottom"/>
          </w:tcPr>
          <w:p w14:paraId="2B280BB4" w14:textId="11FEA2BF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t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79,</w:t>
            </w: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 p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430</w:t>
            </w:r>
          </w:p>
        </w:tc>
        <w:tc>
          <w:tcPr>
            <w:tcW w:w="2274" w:type="dxa"/>
            <w:vAlign w:val="bottom"/>
          </w:tcPr>
          <w:p w14:paraId="3A55D1DB" w14:textId="6FBC36C7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EE0368">
              <w:rPr>
                <w:rFonts w:ascii="Times New Roman" w:eastAsia="Calibri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d</w:t>
            </w:r>
            <w:r w:rsidRPr="00EE0368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4[-0.13,0.06]</w:t>
            </w:r>
          </w:p>
        </w:tc>
        <w:tc>
          <w:tcPr>
            <w:tcW w:w="1380" w:type="dxa"/>
            <w:vAlign w:val="bottom"/>
          </w:tcPr>
          <w:p w14:paraId="096093C1" w14:textId="0466D805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788" w:type="dxa"/>
            <w:vAlign w:val="bottom"/>
          </w:tcPr>
          <w:p w14:paraId="59111ABE" w14:textId="75D789D9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943" w:type="dxa"/>
            <w:vAlign w:val="bottom"/>
          </w:tcPr>
          <w:p w14:paraId="003BDDBE" w14:textId="1AD48016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735" w:type="dxa"/>
            <w:vAlign w:val="bottom"/>
          </w:tcPr>
          <w:p w14:paraId="13B67906" w14:textId="15B0CC64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[0.84,1.14]</w:t>
            </w:r>
          </w:p>
        </w:tc>
        <w:tc>
          <w:tcPr>
            <w:tcW w:w="785" w:type="dxa"/>
            <w:vAlign w:val="bottom"/>
          </w:tcPr>
          <w:p w14:paraId="5A4D9B18" w14:textId="4640155A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945" w:type="dxa"/>
            <w:vAlign w:val="bottom"/>
          </w:tcPr>
          <w:p w14:paraId="6E43CD9A" w14:textId="7C93539B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0</w:t>
            </w:r>
          </w:p>
        </w:tc>
      </w:tr>
      <w:tr w:rsidR="00F65762" w:rsidRPr="00127098" w14:paraId="6D3C7378" w14:textId="77777777" w:rsidTr="004B1020">
        <w:trPr>
          <w:trHeight w:val="227"/>
        </w:trPr>
        <w:tc>
          <w:tcPr>
            <w:tcW w:w="903" w:type="dxa"/>
            <w:vAlign w:val="bottom"/>
          </w:tcPr>
          <w:p w14:paraId="6256CF0B" w14:textId="58239868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c</w:t>
            </w:r>
          </w:p>
        </w:tc>
        <w:tc>
          <w:tcPr>
            <w:tcW w:w="907" w:type="dxa"/>
            <w:vAlign w:val="bottom"/>
          </w:tcPr>
          <w:p w14:paraId="3751B276" w14:textId="1475BE63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6</w:t>
            </w:r>
          </w:p>
        </w:tc>
        <w:tc>
          <w:tcPr>
            <w:tcW w:w="1066" w:type="dxa"/>
            <w:vAlign w:val="bottom"/>
          </w:tcPr>
          <w:p w14:paraId="54382E0F" w14:textId="4C90F82D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5</w:t>
            </w:r>
          </w:p>
        </w:tc>
        <w:tc>
          <w:tcPr>
            <w:tcW w:w="1819" w:type="dxa"/>
            <w:vAlign w:val="bottom"/>
          </w:tcPr>
          <w:p w14:paraId="0A4BE373" w14:textId="7462373A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t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63,</w:t>
            </w: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 p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01</w:t>
            </w:r>
          </w:p>
        </w:tc>
        <w:tc>
          <w:tcPr>
            <w:tcW w:w="2274" w:type="dxa"/>
            <w:vAlign w:val="bottom"/>
          </w:tcPr>
          <w:p w14:paraId="1C6158C5" w14:textId="228E6DCD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EE0368">
              <w:rPr>
                <w:rFonts w:ascii="Times New Roman" w:eastAsia="Calibri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d</w:t>
            </w:r>
            <w:r w:rsidRPr="00EE0368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2[0.13,0.31]</w:t>
            </w:r>
          </w:p>
        </w:tc>
        <w:tc>
          <w:tcPr>
            <w:tcW w:w="1380" w:type="dxa"/>
            <w:vAlign w:val="bottom"/>
          </w:tcPr>
          <w:p w14:paraId="5D973490" w14:textId="1FD00180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788" w:type="dxa"/>
            <w:vAlign w:val="bottom"/>
          </w:tcPr>
          <w:p w14:paraId="0CC85E98" w14:textId="7FB89AC2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943" w:type="dxa"/>
            <w:vAlign w:val="bottom"/>
          </w:tcPr>
          <w:p w14:paraId="7DE19E5E" w14:textId="2FDB17AA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1735" w:type="dxa"/>
            <w:vAlign w:val="bottom"/>
          </w:tcPr>
          <w:p w14:paraId="53858258" w14:textId="3A9DC908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[0.80,1.13]</w:t>
            </w:r>
          </w:p>
        </w:tc>
        <w:tc>
          <w:tcPr>
            <w:tcW w:w="785" w:type="dxa"/>
            <w:vAlign w:val="bottom"/>
          </w:tcPr>
          <w:p w14:paraId="43E65019" w14:textId="1C119D88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945" w:type="dxa"/>
            <w:vAlign w:val="bottom"/>
          </w:tcPr>
          <w:p w14:paraId="759B98A9" w14:textId="0C52BF80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5</w:t>
            </w:r>
          </w:p>
        </w:tc>
      </w:tr>
      <w:tr w:rsidR="00F65762" w:rsidRPr="00127098" w14:paraId="2B8F8043" w14:textId="77777777" w:rsidTr="004B1020">
        <w:trPr>
          <w:trHeight w:val="210"/>
        </w:trPr>
        <w:tc>
          <w:tcPr>
            <w:tcW w:w="903" w:type="dxa"/>
            <w:tcBorders>
              <w:bottom w:val="single" w:sz="4" w:space="0" w:color="auto"/>
            </w:tcBorders>
            <w:vAlign w:val="bottom"/>
          </w:tcPr>
          <w:p w14:paraId="4326A7F9" w14:textId="797AD635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WB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3D06CC28" w14:textId="4A09A094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.0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48D2E60F" w14:textId="448B0E85" w:rsidR="00F65762" w:rsidRPr="00EE036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62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bottom"/>
          </w:tcPr>
          <w:p w14:paraId="5DD0AAE2" w14:textId="396375A4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t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15,</w:t>
            </w:r>
            <w:r w:rsidRPr="00EE0368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 p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447F0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01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bottom"/>
          </w:tcPr>
          <w:p w14:paraId="29388D59" w14:textId="4D170E8A" w:rsidR="00F65762" w:rsidRPr="00EE0368" w:rsidRDefault="00EA0957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EE0368">
              <w:rPr>
                <w:rFonts w:ascii="Times New Roman" w:eastAsia="Calibri" w:hAnsi="Times New Roman" w:cs="Times New Roman"/>
                <w:i/>
                <w:color w:val="000000" w:themeColor="text1"/>
                <w:sz w:val="19"/>
                <w:szCs w:val="19"/>
                <w:lang w:val="en-US"/>
              </w:rPr>
              <w:t>d</w:t>
            </w:r>
            <w:r w:rsidRPr="00EE0368">
              <w:rPr>
                <w:rFonts w:ascii="Times New Roman" w:eastAsia="Calibri" w:hAnsi="Times New Roman" w:cs="Times New Roman"/>
                <w:color w:val="000000" w:themeColor="text1"/>
                <w:sz w:val="19"/>
                <w:szCs w:val="19"/>
                <w:vertAlign w:val="subscript"/>
                <w:lang w:val="en-US"/>
              </w:rPr>
              <w:t>z</w:t>
            </w:r>
            <w:proofErr w:type="spellEnd"/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=</w:t>
            </w:r>
            <w:r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65762" w:rsidRPr="00EE036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8[0.38,0.58]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799362B9" w14:textId="75915230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14:paraId="263F59C8" w14:textId="367BBEE0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.78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bottom"/>
          </w:tcPr>
          <w:p w14:paraId="676409D2" w14:textId="438FB929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87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bottom"/>
          </w:tcPr>
          <w:p w14:paraId="03D9B807" w14:textId="5236144B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6[0.55,0.78]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527585E3" w14:textId="29B51758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019E28CA" w14:textId="68B166EF" w:rsidR="00F65762" w:rsidRPr="00127098" w:rsidRDefault="00F65762" w:rsidP="004B1020">
            <w:pPr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F6576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5</w:t>
            </w:r>
          </w:p>
        </w:tc>
      </w:tr>
    </w:tbl>
    <w:p w14:paraId="1CD93123" w14:textId="4001BF14" w:rsidR="008E082A" w:rsidRPr="005D75A1" w:rsidRDefault="00127098" w:rsidP="00BB50F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27098">
        <w:rPr>
          <w:rFonts w:ascii="Times New Roman" w:eastAsia="Calibri" w:hAnsi="Times New Roman" w:cs="Times New Roman"/>
          <w:i/>
          <w:color w:val="000000"/>
          <w:sz w:val="20"/>
          <w:szCs w:val="20"/>
          <w:lang w:val="en-US"/>
        </w:rPr>
        <w:t>N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= 446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. </w:t>
      </w:r>
      <w:r w:rsidRPr="00127098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lang w:val="en-US"/>
        </w:rPr>
        <w:t>M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= mean, </w:t>
      </w:r>
      <w:r w:rsidRPr="00127098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lang w:val="en-US"/>
        </w:rPr>
        <w:t>SD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= standard deviation, </w:t>
      </w:r>
      <w:r w:rsidRPr="00127098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lang w:val="en-US"/>
        </w:rPr>
        <w:t xml:space="preserve">M 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ifference = paired </w:t>
      </w:r>
      <w:r w:rsidRPr="00127098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lang w:val="en-US"/>
        </w:rPr>
        <w:t>t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-test, </w:t>
      </w:r>
      <w:r w:rsidRPr="00127098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lang w:val="en-US"/>
        </w:rPr>
        <w:t>M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difference </w:t>
      </w:r>
      <w:proofErr w:type="spellStart"/>
      <w:r w:rsidRPr="00127098">
        <w:rPr>
          <w:rFonts w:ascii="Times New Roman" w:eastAsia="Calibri" w:hAnsi="Times New Roman" w:cs="Times New Roman"/>
          <w:i/>
          <w:color w:val="000000"/>
          <w:sz w:val="20"/>
          <w:szCs w:val="20"/>
          <w:lang w:val="en-US"/>
        </w:rPr>
        <w:t>d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  <w:lang w:val="en-US"/>
        </w:rPr>
        <w:t>z</w:t>
      </w:r>
      <w:proofErr w:type="spellEnd"/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= standardized effect size for the mean differences with bootstrapped 95% CIs. Consistency = Correlation of ratings pertaining to the two timepoints. Variance ratio = variance </w:t>
      </w:r>
      <w:r w:rsidR="00EE036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before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COVID-19 restrictions</w:t>
      </w:r>
      <w:r w:rsidR="00EE036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(retrospective)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divided by the variance at the </w:t>
      </w:r>
      <w:r w:rsidR="00EE036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follow-up assessment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; with bootstrapped 95%-CIs. </w:t>
      </w:r>
      <w:r w:rsidR="00ED51D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IC</w:t>
      </w:r>
      <w:r w:rsidRPr="00127098">
        <w:rPr>
          <w:rFonts w:ascii="Symbol" w:eastAsia="Calibri" w:hAnsi="Symbol" w:cs="Times New Roman"/>
          <w:color w:val="000000"/>
          <w:sz w:val="20"/>
          <w:szCs w:val="20"/>
          <w:lang w:val="en-US"/>
        </w:rPr>
        <w:t>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= </w:t>
      </w:r>
      <w:r w:rsidR="00ED51D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internal consistency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. </w:t>
      </w:r>
      <w:r w:rsidR="00ED51D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Internal consistency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is calculated as the Spearman-Brown-corrected inter-item correlation</w:t>
      </w:r>
      <w:r w:rsidR="00F65762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. </w:t>
      </w:r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SWB = subjective well-being. </w:t>
      </w:r>
      <w:proofErr w:type="spellStart"/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Dut</w:t>
      </w:r>
      <w:proofErr w:type="spellEnd"/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= Duty, Int = Intellect, Adv = Adversity, Mat = Mating, Pos = </w:t>
      </w:r>
      <w:proofErr w:type="spellStart"/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Ositivity</w:t>
      </w:r>
      <w:proofErr w:type="spellEnd"/>
      <w:r w:rsidRPr="0012709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Neg = Negativity, Dec = Deception, Soc = Sociality.</w:t>
      </w:r>
    </w:p>
    <w:sectPr w:rsidR="008E082A" w:rsidRPr="005D75A1" w:rsidSect="00BB50F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030EB"/>
    <w:multiLevelType w:val="multilevel"/>
    <w:tmpl w:val="CD62B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385D01"/>
    <w:multiLevelType w:val="hybridMultilevel"/>
    <w:tmpl w:val="735AAD9A"/>
    <w:lvl w:ilvl="0" w:tplc="82A690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C55213"/>
    <w:multiLevelType w:val="multilevel"/>
    <w:tmpl w:val="BA44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BD"/>
    <w:rsid w:val="0000075F"/>
    <w:rsid w:val="00002F16"/>
    <w:rsid w:val="000030A6"/>
    <w:rsid w:val="00010269"/>
    <w:rsid w:val="00011653"/>
    <w:rsid w:val="00012406"/>
    <w:rsid w:val="00012ACA"/>
    <w:rsid w:val="00015B65"/>
    <w:rsid w:val="000201F4"/>
    <w:rsid w:val="00023A90"/>
    <w:rsid w:val="00024039"/>
    <w:rsid w:val="00027B29"/>
    <w:rsid w:val="000308E0"/>
    <w:rsid w:val="00051130"/>
    <w:rsid w:val="0005382A"/>
    <w:rsid w:val="000612BB"/>
    <w:rsid w:val="000617EF"/>
    <w:rsid w:val="00062EE4"/>
    <w:rsid w:val="00062F32"/>
    <w:rsid w:val="0006704A"/>
    <w:rsid w:val="00071471"/>
    <w:rsid w:val="00076FE1"/>
    <w:rsid w:val="0007786E"/>
    <w:rsid w:val="00097CCE"/>
    <w:rsid w:val="000B0825"/>
    <w:rsid w:val="000B0D9E"/>
    <w:rsid w:val="000B1C49"/>
    <w:rsid w:val="000B27DE"/>
    <w:rsid w:val="000B47DA"/>
    <w:rsid w:val="000B6D46"/>
    <w:rsid w:val="000C020A"/>
    <w:rsid w:val="000C2474"/>
    <w:rsid w:val="000C5FDE"/>
    <w:rsid w:val="000D33F7"/>
    <w:rsid w:val="000D5A49"/>
    <w:rsid w:val="000D72CA"/>
    <w:rsid w:val="000E344E"/>
    <w:rsid w:val="000E47B0"/>
    <w:rsid w:val="000E5363"/>
    <w:rsid w:val="000E7AD9"/>
    <w:rsid w:val="000F7F2D"/>
    <w:rsid w:val="00105585"/>
    <w:rsid w:val="00111095"/>
    <w:rsid w:val="00114DE4"/>
    <w:rsid w:val="00116150"/>
    <w:rsid w:val="0011638C"/>
    <w:rsid w:val="00120BC7"/>
    <w:rsid w:val="001234B8"/>
    <w:rsid w:val="00126728"/>
    <w:rsid w:val="00127098"/>
    <w:rsid w:val="001309BB"/>
    <w:rsid w:val="001337BD"/>
    <w:rsid w:val="00140172"/>
    <w:rsid w:val="00141686"/>
    <w:rsid w:val="00141EE1"/>
    <w:rsid w:val="0014268A"/>
    <w:rsid w:val="0014640F"/>
    <w:rsid w:val="00157BE8"/>
    <w:rsid w:val="00161BDA"/>
    <w:rsid w:val="00166E14"/>
    <w:rsid w:val="00170FE3"/>
    <w:rsid w:val="001731E4"/>
    <w:rsid w:val="00180614"/>
    <w:rsid w:val="001820DD"/>
    <w:rsid w:val="0018303D"/>
    <w:rsid w:val="00183DA0"/>
    <w:rsid w:val="001869DE"/>
    <w:rsid w:val="001934D5"/>
    <w:rsid w:val="001943AB"/>
    <w:rsid w:val="001946B4"/>
    <w:rsid w:val="00194E17"/>
    <w:rsid w:val="001A430A"/>
    <w:rsid w:val="001B09A9"/>
    <w:rsid w:val="001B0B4D"/>
    <w:rsid w:val="001B3B76"/>
    <w:rsid w:val="001B3D21"/>
    <w:rsid w:val="001C0956"/>
    <w:rsid w:val="001C10A8"/>
    <w:rsid w:val="001C3476"/>
    <w:rsid w:val="001C4FA3"/>
    <w:rsid w:val="001C5FA3"/>
    <w:rsid w:val="001D4B4B"/>
    <w:rsid w:val="001D4CAC"/>
    <w:rsid w:val="001D54C2"/>
    <w:rsid w:val="001F03C1"/>
    <w:rsid w:val="001F2B21"/>
    <w:rsid w:val="001F52AA"/>
    <w:rsid w:val="001F7B52"/>
    <w:rsid w:val="00200822"/>
    <w:rsid w:val="00200964"/>
    <w:rsid w:val="00202D49"/>
    <w:rsid w:val="0020636D"/>
    <w:rsid w:val="00206583"/>
    <w:rsid w:val="002070C1"/>
    <w:rsid w:val="00213364"/>
    <w:rsid w:val="00215333"/>
    <w:rsid w:val="00215ADD"/>
    <w:rsid w:val="002210BC"/>
    <w:rsid w:val="0022245F"/>
    <w:rsid w:val="002315ED"/>
    <w:rsid w:val="00241ECA"/>
    <w:rsid w:val="002430A3"/>
    <w:rsid w:val="00244324"/>
    <w:rsid w:val="002503B1"/>
    <w:rsid w:val="00251E39"/>
    <w:rsid w:val="0025505A"/>
    <w:rsid w:val="00257AA9"/>
    <w:rsid w:val="0026133C"/>
    <w:rsid w:val="00261B68"/>
    <w:rsid w:val="0026675F"/>
    <w:rsid w:val="002716AF"/>
    <w:rsid w:val="00273D85"/>
    <w:rsid w:val="0027446C"/>
    <w:rsid w:val="00280543"/>
    <w:rsid w:val="00282CC6"/>
    <w:rsid w:val="002851CE"/>
    <w:rsid w:val="00293D75"/>
    <w:rsid w:val="002943B2"/>
    <w:rsid w:val="002A087D"/>
    <w:rsid w:val="002A66E9"/>
    <w:rsid w:val="002B4A25"/>
    <w:rsid w:val="002B5B29"/>
    <w:rsid w:val="002C4781"/>
    <w:rsid w:val="002C5692"/>
    <w:rsid w:val="002C5B2A"/>
    <w:rsid w:val="002C6B18"/>
    <w:rsid w:val="002D0744"/>
    <w:rsid w:val="002D4880"/>
    <w:rsid w:val="002D7288"/>
    <w:rsid w:val="002E0F3B"/>
    <w:rsid w:val="002E5731"/>
    <w:rsid w:val="002F3B3C"/>
    <w:rsid w:val="002F48FA"/>
    <w:rsid w:val="003010F4"/>
    <w:rsid w:val="003025B4"/>
    <w:rsid w:val="00302EA4"/>
    <w:rsid w:val="00305C91"/>
    <w:rsid w:val="003075E2"/>
    <w:rsid w:val="003078D3"/>
    <w:rsid w:val="00310B2B"/>
    <w:rsid w:val="003110FA"/>
    <w:rsid w:val="00330BB4"/>
    <w:rsid w:val="00336A21"/>
    <w:rsid w:val="0034575F"/>
    <w:rsid w:val="00350B4E"/>
    <w:rsid w:val="00352653"/>
    <w:rsid w:val="00354129"/>
    <w:rsid w:val="0035431A"/>
    <w:rsid w:val="00354F17"/>
    <w:rsid w:val="00355DCB"/>
    <w:rsid w:val="00365275"/>
    <w:rsid w:val="00371BD8"/>
    <w:rsid w:val="00373096"/>
    <w:rsid w:val="00381969"/>
    <w:rsid w:val="00385ED2"/>
    <w:rsid w:val="00386C95"/>
    <w:rsid w:val="00395886"/>
    <w:rsid w:val="00397974"/>
    <w:rsid w:val="003A324C"/>
    <w:rsid w:val="003A459A"/>
    <w:rsid w:val="003A4BAB"/>
    <w:rsid w:val="003A4CA2"/>
    <w:rsid w:val="003B0267"/>
    <w:rsid w:val="003B10AF"/>
    <w:rsid w:val="003B1FB3"/>
    <w:rsid w:val="003C0690"/>
    <w:rsid w:val="003C0B53"/>
    <w:rsid w:val="003C145B"/>
    <w:rsid w:val="003C36E9"/>
    <w:rsid w:val="003C37D9"/>
    <w:rsid w:val="003C7573"/>
    <w:rsid w:val="003D18B7"/>
    <w:rsid w:val="003D28E8"/>
    <w:rsid w:val="003D3A4D"/>
    <w:rsid w:val="003E18E2"/>
    <w:rsid w:val="003E2291"/>
    <w:rsid w:val="003E3A4F"/>
    <w:rsid w:val="003F085A"/>
    <w:rsid w:val="003F595F"/>
    <w:rsid w:val="00402181"/>
    <w:rsid w:val="004153A1"/>
    <w:rsid w:val="00423D14"/>
    <w:rsid w:val="004317E9"/>
    <w:rsid w:val="00431C76"/>
    <w:rsid w:val="004339BD"/>
    <w:rsid w:val="00436DC7"/>
    <w:rsid w:val="0044102B"/>
    <w:rsid w:val="00441636"/>
    <w:rsid w:val="0044183A"/>
    <w:rsid w:val="00452250"/>
    <w:rsid w:val="00453EDB"/>
    <w:rsid w:val="00462866"/>
    <w:rsid w:val="0046306C"/>
    <w:rsid w:val="00464CE4"/>
    <w:rsid w:val="00477781"/>
    <w:rsid w:val="004860E5"/>
    <w:rsid w:val="00494460"/>
    <w:rsid w:val="004A1CB9"/>
    <w:rsid w:val="004B1020"/>
    <w:rsid w:val="004C16D4"/>
    <w:rsid w:val="004C5DA8"/>
    <w:rsid w:val="004D5431"/>
    <w:rsid w:val="004D7F90"/>
    <w:rsid w:val="004E3B48"/>
    <w:rsid w:val="004F480A"/>
    <w:rsid w:val="004F6D5C"/>
    <w:rsid w:val="00503852"/>
    <w:rsid w:val="005051AC"/>
    <w:rsid w:val="00505539"/>
    <w:rsid w:val="005109C4"/>
    <w:rsid w:val="00512EF8"/>
    <w:rsid w:val="005133CF"/>
    <w:rsid w:val="00535F0F"/>
    <w:rsid w:val="00537389"/>
    <w:rsid w:val="00537D86"/>
    <w:rsid w:val="00546EE1"/>
    <w:rsid w:val="0055190E"/>
    <w:rsid w:val="00554E57"/>
    <w:rsid w:val="00555BDD"/>
    <w:rsid w:val="00557BAB"/>
    <w:rsid w:val="00557CD3"/>
    <w:rsid w:val="00562BC7"/>
    <w:rsid w:val="00566651"/>
    <w:rsid w:val="00566C1C"/>
    <w:rsid w:val="005705AA"/>
    <w:rsid w:val="00573C02"/>
    <w:rsid w:val="0058385F"/>
    <w:rsid w:val="00585546"/>
    <w:rsid w:val="00587776"/>
    <w:rsid w:val="005A01AA"/>
    <w:rsid w:val="005A3D8B"/>
    <w:rsid w:val="005A7B2B"/>
    <w:rsid w:val="005B2DF7"/>
    <w:rsid w:val="005B4943"/>
    <w:rsid w:val="005B4EBF"/>
    <w:rsid w:val="005B64BE"/>
    <w:rsid w:val="005C042B"/>
    <w:rsid w:val="005C5742"/>
    <w:rsid w:val="005C6174"/>
    <w:rsid w:val="005D2048"/>
    <w:rsid w:val="005D2E61"/>
    <w:rsid w:val="005D75A1"/>
    <w:rsid w:val="005E5574"/>
    <w:rsid w:val="005F07C1"/>
    <w:rsid w:val="005F3E29"/>
    <w:rsid w:val="005F4CC5"/>
    <w:rsid w:val="005F5562"/>
    <w:rsid w:val="00603898"/>
    <w:rsid w:val="00604DFB"/>
    <w:rsid w:val="00606D8B"/>
    <w:rsid w:val="00610956"/>
    <w:rsid w:val="0061210D"/>
    <w:rsid w:val="006161EA"/>
    <w:rsid w:val="00616734"/>
    <w:rsid w:val="00623A2C"/>
    <w:rsid w:val="00623DAF"/>
    <w:rsid w:val="00624798"/>
    <w:rsid w:val="00627709"/>
    <w:rsid w:val="006340B1"/>
    <w:rsid w:val="00647C2A"/>
    <w:rsid w:val="00655B39"/>
    <w:rsid w:val="006565FF"/>
    <w:rsid w:val="00657D22"/>
    <w:rsid w:val="00675354"/>
    <w:rsid w:val="006760B1"/>
    <w:rsid w:val="00677F56"/>
    <w:rsid w:val="00680090"/>
    <w:rsid w:val="006807D3"/>
    <w:rsid w:val="00682742"/>
    <w:rsid w:val="00685408"/>
    <w:rsid w:val="00693A4F"/>
    <w:rsid w:val="006A2165"/>
    <w:rsid w:val="006A5FB9"/>
    <w:rsid w:val="006A77E5"/>
    <w:rsid w:val="006B2095"/>
    <w:rsid w:val="006C262A"/>
    <w:rsid w:val="006C7168"/>
    <w:rsid w:val="006E188D"/>
    <w:rsid w:val="006E7458"/>
    <w:rsid w:val="006F26D7"/>
    <w:rsid w:val="006F33E8"/>
    <w:rsid w:val="007003F6"/>
    <w:rsid w:val="007019B1"/>
    <w:rsid w:val="007137C9"/>
    <w:rsid w:val="00720EB6"/>
    <w:rsid w:val="007228AF"/>
    <w:rsid w:val="00726B5C"/>
    <w:rsid w:val="007301C5"/>
    <w:rsid w:val="00730B8D"/>
    <w:rsid w:val="00731F9F"/>
    <w:rsid w:val="00733D0D"/>
    <w:rsid w:val="00734478"/>
    <w:rsid w:val="0074325F"/>
    <w:rsid w:val="00745F01"/>
    <w:rsid w:val="007471E1"/>
    <w:rsid w:val="007577A2"/>
    <w:rsid w:val="00760FA3"/>
    <w:rsid w:val="00762D8B"/>
    <w:rsid w:val="00771EAD"/>
    <w:rsid w:val="00773019"/>
    <w:rsid w:val="00773193"/>
    <w:rsid w:val="00777381"/>
    <w:rsid w:val="0077781C"/>
    <w:rsid w:val="007801AB"/>
    <w:rsid w:val="00786CA3"/>
    <w:rsid w:val="007A5857"/>
    <w:rsid w:val="007A62A5"/>
    <w:rsid w:val="007A6740"/>
    <w:rsid w:val="007B56DF"/>
    <w:rsid w:val="007C0A58"/>
    <w:rsid w:val="007C5CEE"/>
    <w:rsid w:val="007D1E98"/>
    <w:rsid w:val="007D4D10"/>
    <w:rsid w:val="007D5F40"/>
    <w:rsid w:val="007E0702"/>
    <w:rsid w:val="007E456C"/>
    <w:rsid w:val="007E667B"/>
    <w:rsid w:val="007F39A3"/>
    <w:rsid w:val="007F3FB2"/>
    <w:rsid w:val="008009F0"/>
    <w:rsid w:val="00801047"/>
    <w:rsid w:val="0080642B"/>
    <w:rsid w:val="00810C14"/>
    <w:rsid w:val="0082264F"/>
    <w:rsid w:val="00831E86"/>
    <w:rsid w:val="008327E9"/>
    <w:rsid w:val="008414EC"/>
    <w:rsid w:val="008422BC"/>
    <w:rsid w:val="0084369B"/>
    <w:rsid w:val="0084778E"/>
    <w:rsid w:val="00850EAD"/>
    <w:rsid w:val="00851732"/>
    <w:rsid w:val="00853AE2"/>
    <w:rsid w:val="00853FF4"/>
    <w:rsid w:val="00854C08"/>
    <w:rsid w:val="00860CDB"/>
    <w:rsid w:val="00863F0F"/>
    <w:rsid w:val="00865478"/>
    <w:rsid w:val="00866CA6"/>
    <w:rsid w:val="00875999"/>
    <w:rsid w:val="00875E43"/>
    <w:rsid w:val="00880440"/>
    <w:rsid w:val="00883C97"/>
    <w:rsid w:val="008A00EF"/>
    <w:rsid w:val="008A6D4A"/>
    <w:rsid w:val="008A747C"/>
    <w:rsid w:val="008B1677"/>
    <w:rsid w:val="008B23AA"/>
    <w:rsid w:val="008B35A3"/>
    <w:rsid w:val="008C1106"/>
    <w:rsid w:val="008C2EA4"/>
    <w:rsid w:val="008C3E06"/>
    <w:rsid w:val="008C4FCF"/>
    <w:rsid w:val="008D16A7"/>
    <w:rsid w:val="008D5DBD"/>
    <w:rsid w:val="008E082A"/>
    <w:rsid w:val="008E7278"/>
    <w:rsid w:val="008E7D6A"/>
    <w:rsid w:val="008F34CB"/>
    <w:rsid w:val="009031CE"/>
    <w:rsid w:val="00905599"/>
    <w:rsid w:val="00910489"/>
    <w:rsid w:val="00911086"/>
    <w:rsid w:val="0091775E"/>
    <w:rsid w:val="00924521"/>
    <w:rsid w:val="00926CFC"/>
    <w:rsid w:val="00933B71"/>
    <w:rsid w:val="009359F3"/>
    <w:rsid w:val="009432B1"/>
    <w:rsid w:val="00946032"/>
    <w:rsid w:val="009506A1"/>
    <w:rsid w:val="00950E0E"/>
    <w:rsid w:val="00951390"/>
    <w:rsid w:val="0095140F"/>
    <w:rsid w:val="009525C7"/>
    <w:rsid w:val="00955000"/>
    <w:rsid w:val="00961BD8"/>
    <w:rsid w:val="009736A3"/>
    <w:rsid w:val="00981850"/>
    <w:rsid w:val="009864BD"/>
    <w:rsid w:val="0098798A"/>
    <w:rsid w:val="00987B54"/>
    <w:rsid w:val="009979B8"/>
    <w:rsid w:val="009A0457"/>
    <w:rsid w:val="009A29F8"/>
    <w:rsid w:val="009A2BD4"/>
    <w:rsid w:val="009B0528"/>
    <w:rsid w:val="009B2E97"/>
    <w:rsid w:val="009C4AEC"/>
    <w:rsid w:val="009D2E65"/>
    <w:rsid w:val="009D6EDE"/>
    <w:rsid w:val="009D7532"/>
    <w:rsid w:val="009E0129"/>
    <w:rsid w:val="009E7CE7"/>
    <w:rsid w:val="009F04B8"/>
    <w:rsid w:val="009F1E87"/>
    <w:rsid w:val="009F36DC"/>
    <w:rsid w:val="009F75F5"/>
    <w:rsid w:val="00A001F1"/>
    <w:rsid w:val="00A00D2B"/>
    <w:rsid w:val="00A01769"/>
    <w:rsid w:val="00A018EC"/>
    <w:rsid w:val="00A02C36"/>
    <w:rsid w:val="00A02FB0"/>
    <w:rsid w:val="00A03567"/>
    <w:rsid w:val="00A0640F"/>
    <w:rsid w:val="00A07E92"/>
    <w:rsid w:val="00A11E85"/>
    <w:rsid w:val="00A15D33"/>
    <w:rsid w:val="00A16126"/>
    <w:rsid w:val="00A229ED"/>
    <w:rsid w:val="00A23090"/>
    <w:rsid w:val="00A27C56"/>
    <w:rsid w:val="00A31C34"/>
    <w:rsid w:val="00A31E43"/>
    <w:rsid w:val="00A3332B"/>
    <w:rsid w:val="00A3446C"/>
    <w:rsid w:val="00A34844"/>
    <w:rsid w:val="00A41F14"/>
    <w:rsid w:val="00A525C4"/>
    <w:rsid w:val="00A527F6"/>
    <w:rsid w:val="00A5411B"/>
    <w:rsid w:val="00A54B3B"/>
    <w:rsid w:val="00A5554B"/>
    <w:rsid w:val="00A617C1"/>
    <w:rsid w:val="00A62704"/>
    <w:rsid w:val="00A67AD6"/>
    <w:rsid w:val="00A70541"/>
    <w:rsid w:val="00A93834"/>
    <w:rsid w:val="00A95C25"/>
    <w:rsid w:val="00A96CDA"/>
    <w:rsid w:val="00A97788"/>
    <w:rsid w:val="00AA0713"/>
    <w:rsid w:val="00AA3C00"/>
    <w:rsid w:val="00AB03C7"/>
    <w:rsid w:val="00AB1BB8"/>
    <w:rsid w:val="00AB27C7"/>
    <w:rsid w:val="00AC0E11"/>
    <w:rsid w:val="00AC10E3"/>
    <w:rsid w:val="00AC1A6E"/>
    <w:rsid w:val="00AC208E"/>
    <w:rsid w:val="00AC4754"/>
    <w:rsid w:val="00AC4F05"/>
    <w:rsid w:val="00AC6070"/>
    <w:rsid w:val="00AC6FAA"/>
    <w:rsid w:val="00AE1B14"/>
    <w:rsid w:val="00AE2362"/>
    <w:rsid w:val="00AE57D9"/>
    <w:rsid w:val="00AE7714"/>
    <w:rsid w:val="00AF098C"/>
    <w:rsid w:val="00AF15A6"/>
    <w:rsid w:val="00AF6164"/>
    <w:rsid w:val="00B00B81"/>
    <w:rsid w:val="00B04F7F"/>
    <w:rsid w:val="00B06954"/>
    <w:rsid w:val="00B102E3"/>
    <w:rsid w:val="00B10316"/>
    <w:rsid w:val="00B11E59"/>
    <w:rsid w:val="00B174AF"/>
    <w:rsid w:val="00B20FC8"/>
    <w:rsid w:val="00B21168"/>
    <w:rsid w:val="00B31588"/>
    <w:rsid w:val="00B40AD5"/>
    <w:rsid w:val="00B4238D"/>
    <w:rsid w:val="00B50AB0"/>
    <w:rsid w:val="00B515D7"/>
    <w:rsid w:val="00B53E72"/>
    <w:rsid w:val="00B639F9"/>
    <w:rsid w:val="00B6425D"/>
    <w:rsid w:val="00B648A3"/>
    <w:rsid w:val="00B653B6"/>
    <w:rsid w:val="00B67BE5"/>
    <w:rsid w:val="00B70281"/>
    <w:rsid w:val="00B751D1"/>
    <w:rsid w:val="00B859B4"/>
    <w:rsid w:val="00B85EDC"/>
    <w:rsid w:val="00B86DBF"/>
    <w:rsid w:val="00B9156C"/>
    <w:rsid w:val="00B921E0"/>
    <w:rsid w:val="00BA16C3"/>
    <w:rsid w:val="00BA285C"/>
    <w:rsid w:val="00BA7288"/>
    <w:rsid w:val="00BB17FF"/>
    <w:rsid w:val="00BB50FB"/>
    <w:rsid w:val="00BC1126"/>
    <w:rsid w:val="00BD1998"/>
    <w:rsid w:val="00BD64E5"/>
    <w:rsid w:val="00BD73F6"/>
    <w:rsid w:val="00BE0A7F"/>
    <w:rsid w:val="00BE3E74"/>
    <w:rsid w:val="00BE5222"/>
    <w:rsid w:val="00BE627D"/>
    <w:rsid w:val="00BE7927"/>
    <w:rsid w:val="00BF6C79"/>
    <w:rsid w:val="00C04E8D"/>
    <w:rsid w:val="00C0523C"/>
    <w:rsid w:val="00C05AA1"/>
    <w:rsid w:val="00C10A0A"/>
    <w:rsid w:val="00C2348C"/>
    <w:rsid w:val="00C237DA"/>
    <w:rsid w:val="00C30CC0"/>
    <w:rsid w:val="00C34552"/>
    <w:rsid w:val="00C34CF7"/>
    <w:rsid w:val="00C422E2"/>
    <w:rsid w:val="00C42FDF"/>
    <w:rsid w:val="00C447F0"/>
    <w:rsid w:val="00C52EB8"/>
    <w:rsid w:val="00C54554"/>
    <w:rsid w:val="00C5722F"/>
    <w:rsid w:val="00C6219C"/>
    <w:rsid w:val="00C6576C"/>
    <w:rsid w:val="00C7075C"/>
    <w:rsid w:val="00C95368"/>
    <w:rsid w:val="00CA11DB"/>
    <w:rsid w:val="00CA5461"/>
    <w:rsid w:val="00CB1792"/>
    <w:rsid w:val="00CB2581"/>
    <w:rsid w:val="00CB5076"/>
    <w:rsid w:val="00CB6DFC"/>
    <w:rsid w:val="00CD1D13"/>
    <w:rsid w:val="00CD25AF"/>
    <w:rsid w:val="00CD6234"/>
    <w:rsid w:val="00CD64D2"/>
    <w:rsid w:val="00CD77DC"/>
    <w:rsid w:val="00CD78CF"/>
    <w:rsid w:val="00CF4384"/>
    <w:rsid w:val="00CF5091"/>
    <w:rsid w:val="00CF693D"/>
    <w:rsid w:val="00D05EE7"/>
    <w:rsid w:val="00D07380"/>
    <w:rsid w:val="00D35E7B"/>
    <w:rsid w:val="00D46FED"/>
    <w:rsid w:val="00D522B5"/>
    <w:rsid w:val="00D65954"/>
    <w:rsid w:val="00D71D73"/>
    <w:rsid w:val="00D72E10"/>
    <w:rsid w:val="00D73CEA"/>
    <w:rsid w:val="00D76757"/>
    <w:rsid w:val="00D77315"/>
    <w:rsid w:val="00D81C1C"/>
    <w:rsid w:val="00D82877"/>
    <w:rsid w:val="00D9057D"/>
    <w:rsid w:val="00D92340"/>
    <w:rsid w:val="00D96DC9"/>
    <w:rsid w:val="00D972D3"/>
    <w:rsid w:val="00DA1D61"/>
    <w:rsid w:val="00DA2D31"/>
    <w:rsid w:val="00DA2EEE"/>
    <w:rsid w:val="00DA34B6"/>
    <w:rsid w:val="00DA7093"/>
    <w:rsid w:val="00DA76B4"/>
    <w:rsid w:val="00DB1123"/>
    <w:rsid w:val="00DB1C4C"/>
    <w:rsid w:val="00DB5649"/>
    <w:rsid w:val="00DC0454"/>
    <w:rsid w:val="00DC2E57"/>
    <w:rsid w:val="00DC3F21"/>
    <w:rsid w:val="00DC684F"/>
    <w:rsid w:val="00DC6EB0"/>
    <w:rsid w:val="00DD0443"/>
    <w:rsid w:val="00DD6C21"/>
    <w:rsid w:val="00DE17EC"/>
    <w:rsid w:val="00DE4252"/>
    <w:rsid w:val="00DE6661"/>
    <w:rsid w:val="00DF3383"/>
    <w:rsid w:val="00DF445A"/>
    <w:rsid w:val="00E004D0"/>
    <w:rsid w:val="00E06CAF"/>
    <w:rsid w:val="00E10625"/>
    <w:rsid w:val="00E11D46"/>
    <w:rsid w:val="00E126CC"/>
    <w:rsid w:val="00E15DD5"/>
    <w:rsid w:val="00E22D15"/>
    <w:rsid w:val="00E2507A"/>
    <w:rsid w:val="00E33990"/>
    <w:rsid w:val="00E4070A"/>
    <w:rsid w:val="00E44EE5"/>
    <w:rsid w:val="00E524D1"/>
    <w:rsid w:val="00E539AD"/>
    <w:rsid w:val="00E55935"/>
    <w:rsid w:val="00E56F3B"/>
    <w:rsid w:val="00E5732D"/>
    <w:rsid w:val="00E60AF5"/>
    <w:rsid w:val="00E61019"/>
    <w:rsid w:val="00E65F3E"/>
    <w:rsid w:val="00E702A4"/>
    <w:rsid w:val="00E732F9"/>
    <w:rsid w:val="00E75B22"/>
    <w:rsid w:val="00E777AF"/>
    <w:rsid w:val="00E858F6"/>
    <w:rsid w:val="00E8604C"/>
    <w:rsid w:val="00E87840"/>
    <w:rsid w:val="00E90FC4"/>
    <w:rsid w:val="00E96B06"/>
    <w:rsid w:val="00EA0957"/>
    <w:rsid w:val="00EA0B59"/>
    <w:rsid w:val="00EB7E91"/>
    <w:rsid w:val="00EC637A"/>
    <w:rsid w:val="00EC63DC"/>
    <w:rsid w:val="00ED0678"/>
    <w:rsid w:val="00ED1A42"/>
    <w:rsid w:val="00ED4276"/>
    <w:rsid w:val="00ED51DB"/>
    <w:rsid w:val="00ED74A0"/>
    <w:rsid w:val="00ED7E87"/>
    <w:rsid w:val="00EE0368"/>
    <w:rsid w:val="00EE2047"/>
    <w:rsid w:val="00EE7498"/>
    <w:rsid w:val="00F06DFD"/>
    <w:rsid w:val="00F118B8"/>
    <w:rsid w:val="00F17B05"/>
    <w:rsid w:val="00F17B90"/>
    <w:rsid w:val="00F17EB5"/>
    <w:rsid w:val="00F22DEE"/>
    <w:rsid w:val="00F27408"/>
    <w:rsid w:val="00F44C0F"/>
    <w:rsid w:val="00F5167B"/>
    <w:rsid w:val="00F54032"/>
    <w:rsid w:val="00F618CE"/>
    <w:rsid w:val="00F62733"/>
    <w:rsid w:val="00F65762"/>
    <w:rsid w:val="00F70172"/>
    <w:rsid w:val="00F72435"/>
    <w:rsid w:val="00F72902"/>
    <w:rsid w:val="00F760C8"/>
    <w:rsid w:val="00F84B12"/>
    <w:rsid w:val="00F91702"/>
    <w:rsid w:val="00F92FA2"/>
    <w:rsid w:val="00F9562A"/>
    <w:rsid w:val="00F960C8"/>
    <w:rsid w:val="00F97D00"/>
    <w:rsid w:val="00FA2D3C"/>
    <w:rsid w:val="00FA4A53"/>
    <w:rsid w:val="00FB2F9B"/>
    <w:rsid w:val="00FC2588"/>
    <w:rsid w:val="00FC34E6"/>
    <w:rsid w:val="00FC7F3C"/>
    <w:rsid w:val="00FD072C"/>
    <w:rsid w:val="00FD0EBE"/>
    <w:rsid w:val="00FD1B43"/>
    <w:rsid w:val="00FD5F5D"/>
    <w:rsid w:val="00FE0458"/>
    <w:rsid w:val="00FE077F"/>
    <w:rsid w:val="00FE33EE"/>
    <w:rsid w:val="00FE57CC"/>
    <w:rsid w:val="00FE5BEB"/>
    <w:rsid w:val="00FE7533"/>
    <w:rsid w:val="00FF0634"/>
    <w:rsid w:val="00FF37FC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0F35"/>
  <w14:defaultImageDpi w14:val="32767"/>
  <w15:chartTrackingRefBased/>
  <w15:docId w15:val="{9AAB8AF5-2CCC-D344-9C8F-13DEA81D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82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82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2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2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2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2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61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EA4"/>
    <w:rPr>
      <w:sz w:val="16"/>
      <w:szCs w:val="16"/>
    </w:rPr>
  </w:style>
  <w:style w:type="character" w:customStyle="1" w:styleId="KommentartextZchn1">
    <w:name w:val="Kommentartext Zchn1"/>
    <w:basedOn w:val="DefaultParagraphFont"/>
    <w:uiPriority w:val="99"/>
    <w:semiHidden/>
    <w:rsid w:val="00E11D46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E11D46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E11D4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96C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96CDA"/>
    <w:rPr>
      <w:sz w:val="22"/>
      <w:szCs w:val="22"/>
    </w:rPr>
  </w:style>
  <w:style w:type="character" w:customStyle="1" w:styleId="textexposedshow">
    <w:name w:val="text_exposed_show"/>
    <w:basedOn w:val="DefaultParagraphFont"/>
    <w:rsid w:val="00A96CDA"/>
  </w:style>
  <w:style w:type="character" w:styleId="PlaceholderText">
    <w:name w:val="Placeholder Text"/>
    <w:basedOn w:val="DefaultParagraphFont"/>
    <w:uiPriority w:val="99"/>
    <w:semiHidden/>
    <w:rsid w:val="00A96CDA"/>
    <w:rPr>
      <w:color w:val="808080"/>
    </w:rPr>
  </w:style>
  <w:style w:type="paragraph" w:styleId="ListParagraph">
    <w:name w:val="List Paragraph"/>
    <w:basedOn w:val="Normal"/>
    <w:uiPriority w:val="34"/>
    <w:qFormat/>
    <w:rsid w:val="00A96CD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A96CDA"/>
    <w:rPr>
      <w:b/>
      <w:bCs/>
    </w:rPr>
  </w:style>
  <w:style w:type="character" w:styleId="Hyperlink">
    <w:name w:val="Hyperlink"/>
    <w:basedOn w:val="DefaultParagraphFont"/>
    <w:uiPriority w:val="99"/>
    <w:unhideWhenUsed/>
    <w:rsid w:val="00A96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96CD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96CDA"/>
  </w:style>
  <w:style w:type="numbering" w:customStyle="1" w:styleId="KeineListe1">
    <w:name w:val="Keine Liste1"/>
    <w:next w:val="NoList"/>
    <w:uiPriority w:val="99"/>
    <w:semiHidden/>
    <w:unhideWhenUsed/>
    <w:rsid w:val="00A96CDA"/>
  </w:style>
  <w:style w:type="paragraph" w:styleId="FootnoteText">
    <w:name w:val="footnote text"/>
    <w:basedOn w:val="Normal"/>
    <w:link w:val="FootnoteTextChar"/>
    <w:uiPriority w:val="99"/>
    <w:semiHidden/>
    <w:unhideWhenUsed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96CDA"/>
    <w:rPr>
      <w:vertAlign w:val="superscript"/>
    </w:rPr>
  </w:style>
  <w:style w:type="paragraph" w:styleId="Revision">
    <w:name w:val="Revision"/>
    <w:hidden/>
    <w:uiPriority w:val="99"/>
    <w:semiHidden/>
    <w:rsid w:val="00A96CDA"/>
    <w:rPr>
      <w:rFonts w:ascii="Times New Roman" w:eastAsia="Times New Roman" w:hAnsi="Times New Roman" w:cs="Times New Roman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96C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Kuper</dc:creator>
  <cp:keywords/>
  <dc:description/>
  <cp:lastModifiedBy>chn off29</cp:lastModifiedBy>
  <cp:revision>4</cp:revision>
  <dcterms:created xsi:type="dcterms:W3CDTF">2021-02-05T05:15:00Z</dcterms:created>
  <dcterms:modified xsi:type="dcterms:W3CDTF">2021-02-07T04:57:00Z</dcterms:modified>
</cp:coreProperties>
</file>